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841"/>
        <w:tblW w:w="10135" w:type="dxa"/>
        <w:tblInd w:w="0" w:type="dxa"/>
        <w:tblCellMar>
          <w:top w:w="37" w:type="dxa"/>
          <w:left w:w="105" w:type="dxa"/>
          <w:right w:w="49" w:type="dxa"/>
        </w:tblCellMar>
        <w:tblLook w:val="04A0" w:firstRow="1" w:lastRow="0" w:firstColumn="1" w:lastColumn="0" w:noHBand="0" w:noVBand="1"/>
      </w:tblPr>
      <w:tblGrid>
        <w:gridCol w:w="836"/>
        <w:gridCol w:w="886"/>
        <w:gridCol w:w="699"/>
        <w:gridCol w:w="978"/>
        <w:gridCol w:w="1372"/>
        <w:gridCol w:w="866"/>
        <w:gridCol w:w="1729"/>
        <w:gridCol w:w="1413"/>
        <w:gridCol w:w="1356"/>
      </w:tblGrid>
      <w:tr w:rsidR="00CE7208" w14:paraId="2D0BBF82" w14:textId="77777777" w:rsidTr="00CE7208">
        <w:trPr>
          <w:trHeight w:val="955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6470" w14:textId="77777777" w:rsidR="00CE7208" w:rsidRDefault="00CE7208" w:rsidP="00CE7208">
            <w:pPr>
              <w:ind w:left="5"/>
            </w:pPr>
            <w:r>
              <w:rPr>
                <w:rFonts w:ascii="Arial" w:eastAsia="Arial" w:hAnsi="Arial" w:cs="Arial"/>
                <w:sz w:val="20"/>
              </w:rPr>
              <w:t>Patien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DC88" w14:textId="77777777" w:rsidR="00CE7208" w:rsidRDefault="00CE7208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Gender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6F798" w14:textId="77777777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Cleft sid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53FCF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Age at</w:t>
            </w:r>
          </w:p>
          <w:p w14:paraId="3E9DCDE1" w14:textId="77777777" w:rsidR="00CE7208" w:rsidRDefault="00CE7208" w:rsidP="00CE7208">
            <w:pPr>
              <w:spacing w:after="14"/>
              <w:ind w:right="61"/>
              <w:jc w:val="center"/>
            </w:pPr>
            <w:r>
              <w:rPr>
                <w:rFonts w:ascii="Arial" w:eastAsia="Arial" w:hAnsi="Arial" w:cs="Arial"/>
                <w:sz w:val="20"/>
              </w:rPr>
              <w:t>first visit</w:t>
            </w:r>
          </w:p>
          <w:p w14:paraId="46EFF6DF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(days)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A372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Duration of</w:t>
            </w:r>
          </w:p>
          <w:p w14:paraId="3E3155D5" w14:textId="77777777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plate therapy (days)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6AB51" w14:textId="756E3D13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Number of visits</w:t>
            </w:r>
            <w:r w:rsidR="00C61D6D">
              <w:rPr>
                <w:rFonts w:ascii="Arial" w:eastAsia="Arial" w:hAnsi="Arial" w:cs="Arial"/>
                <w:sz w:val="20"/>
              </w:rPr>
              <w:t xml:space="preserve"> §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6FB39" w14:textId="77777777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Initial fitting issu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8769" w14:textId="77777777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Plate retentio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7887C" w14:textId="77777777" w:rsidR="00CE7208" w:rsidRDefault="00CE7208" w:rsidP="00CE7208">
            <w:pPr>
              <w:ind w:left="1" w:firstLine="375"/>
              <w:jc w:val="center"/>
            </w:pPr>
            <w:r>
              <w:rPr>
                <w:rFonts w:ascii="Arial" w:eastAsia="Arial" w:hAnsi="Arial" w:cs="Arial"/>
                <w:sz w:val="20"/>
              </w:rPr>
              <w:t>Plate replacements</w:t>
            </w:r>
          </w:p>
        </w:tc>
      </w:tr>
      <w:tr w:rsidR="00CE7208" w14:paraId="28AB6D07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EBC7D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CE38" w14:textId="09C2F7A5" w:rsidR="00CE7208" w:rsidRDefault="00BF26B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106C6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D97E6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90E59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84439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1B06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F6044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CD52F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79BF767F" w14:textId="77777777" w:rsidTr="00CE7208">
        <w:trPr>
          <w:trHeight w:val="25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2703F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8FE66" w14:textId="56A05907" w:rsidR="00CE7208" w:rsidRDefault="00BF26B6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45CE8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FF8E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4CB2B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11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30FA1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B799F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56BFB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C3DE5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1CDE5402" w14:textId="77777777" w:rsidTr="00CE7208">
        <w:trPr>
          <w:trHeight w:val="616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1CD2A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894CF" w14:textId="7D98128A" w:rsidR="00CE7208" w:rsidRDefault="00BF26B6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186CB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CD910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000F2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1E5B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645C0" w14:textId="77777777" w:rsidR="00CE7208" w:rsidRDefault="00CE7208" w:rsidP="00CE7208">
            <w:pPr>
              <w:spacing w:after="33"/>
              <w:jc w:val="center"/>
            </w:pPr>
            <w:r>
              <w:rPr>
                <w:rFonts w:ascii="Arial" w:eastAsia="Arial" w:hAnsi="Arial" w:cs="Arial"/>
                <w:sz w:val="20"/>
              </w:rPr>
              <w:t>Trimming at labial</w:t>
            </w:r>
          </w:p>
          <w:p w14:paraId="2A1EB589" w14:textId="77777777" w:rsidR="00CE7208" w:rsidRPr="00F57823" w:rsidRDefault="00CE7208" w:rsidP="00CE7208">
            <w:pPr>
              <w:ind w:left="6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vestibu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719FD" w14:textId="77777777" w:rsidR="00CE7208" w:rsidRDefault="00CE7208" w:rsidP="00CE7208">
            <w:pPr>
              <w:spacing w:after="33"/>
              <w:ind w:left="306" w:hanging="306"/>
              <w:jc w:val="center"/>
            </w:pPr>
            <w:r>
              <w:rPr>
                <w:rFonts w:ascii="Arial" w:eastAsia="Arial" w:hAnsi="Arial" w:cs="Arial"/>
                <w:sz w:val="20"/>
              </w:rPr>
              <w:t>Reprint after 2 month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CFB38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Yes (1 time)</w:t>
            </w:r>
          </w:p>
        </w:tc>
      </w:tr>
      <w:tr w:rsidR="00CE7208" w14:paraId="4F07BDFF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9A134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9FE83" w14:textId="618F73C5" w:rsidR="00CE7208" w:rsidRDefault="00BF26B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5D164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AF17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BCF5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0ADF0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DAD18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67AE9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2CF6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3EF1AFC0" w14:textId="77777777" w:rsidTr="00CE7208">
        <w:trPr>
          <w:trHeight w:val="255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0B74D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4F2BE" w14:textId="240EE9D8" w:rsidR="00CE7208" w:rsidRDefault="00BF26B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140E8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3F4F8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9D57E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FFEF1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37EC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22071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3625E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69FF45B3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03F67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D266A" w14:textId="133CF15A" w:rsidR="00CE7208" w:rsidRDefault="00BF26B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7BBC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2C339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83914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25FCD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20367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6EA4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67CD2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3D133A88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1D3D3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7F96E" w14:textId="247C6F90" w:rsidR="00CE7208" w:rsidRDefault="00BF26B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8B825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D37D9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45E3E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04545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E2C41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7853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909A1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07AEBFE6" w14:textId="77777777" w:rsidTr="00CE7208">
        <w:trPr>
          <w:trHeight w:val="25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95377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3D0D3" w14:textId="77777777" w:rsidR="00CE7208" w:rsidRDefault="00CE7208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M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F0B43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FF6AA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68BC2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9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C6D90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41038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F0531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70243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55871E66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4A22F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ED7CB" w14:textId="0E58F9A7" w:rsidR="00CE7208" w:rsidRDefault="002C2D95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93DBE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2884C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C97E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5A03D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15093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D0086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A0ED0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7EA4783B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60AEB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DA75E" w14:textId="77777777" w:rsidR="00CE7208" w:rsidRDefault="00CE7208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Fem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AC4B8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9C58D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C6BB1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C4B5A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3A4AB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12052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1A85A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4D54EBE7" w14:textId="77777777" w:rsidTr="00CE7208">
        <w:trPr>
          <w:trHeight w:val="255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5733C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1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28BC2" w14:textId="37245758" w:rsidR="00CE7208" w:rsidRDefault="00CA6266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457A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E3568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3B9AF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765C9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8A98E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DAF1C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AF33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4589CD52" w14:textId="77777777" w:rsidTr="00CE7208">
        <w:trPr>
          <w:trHeight w:val="24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AD57C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CC459" w14:textId="77777777" w:rsidR="00CE7208" w:rsidRDefault="00CE7208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Fem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55D0E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A9F1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63CF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CCD32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8DE91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F2DA1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641DF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343717E1" w14:textId="77777777" w:rsidTr="00CE7208">
        <w:trPr>
          <w:trHeight w:val="53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69D4D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1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D7CFE" w14:textId="23C1EC9D" w:rsidR="00CE7208" w:rsidRDefault="004B1F3B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11D4D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DE4B8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C4733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5FFF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385C4" w14:textId="77777777" w:rsidR="00CE7208" w:rsidRDefault="00CE7208" w:rsidP="00CE720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Trimming at frenul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F78A8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4B7AC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193B4A9A" w14:textId="77777777" w:rsidTr="00CE7208">
        <w:trPr>
          <w:trHeight w:val="255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BD6C6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B4112" w14:textId="77777777" w:rsidR="00CE7208" w:rsidRDefault="00CE7208" w:rsidP="00CE7208">
            <w:pPr>
              <w:ind w:right="65"/>
              <w:jc w:val="center"/>
            </w:pPr>
            <w:r>
              <w:rPr>
                <w:rFonts w:ascii="Arial" w:eastAsia="Arial" w:hAnsi="Arial" w:cs="Arial"/>
                <w:sz w:val="20"/>
              </w:rPr>
              <w:t>M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C32E5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94F7D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B2F26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C9C3F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2F5C1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AB0EC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23656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3D2E5B01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A2C1" w14:textId="77777777" w:rsidR="00CE7208" w:rsidRDefault="00CE7208" w:rsidP="00CE7208">
            <w:pPr>
              <w:ind w:right="55"/>
              <w:jc w:val="center"/>
            </w:pPr>
            <w:r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5916B" w14:textId="00C1C7D5" w:rsidR="00CE7208" w:rsidRDefault="004B1F3B" w:rsidP="00CE7208">
            <w:pPr>
              <w:ind w:left="35"/>
              <w:jc w:val="center"/>
            </w:pPr>
            <w:r>
              <w:rPr>
                <w:rFonts w:ascii="Arial" w:eastAsia="Arial" w:hAnsi="Arial" w:cs="Arial"/>
                <w:sz w:val="20"/>
              </w:rPr>
              <w:t>M</w:t>
            </w:r>
            <w:r w:rsidR="00CE7208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87E66" w14:textId="77777777" w:rsidR="00CE7208" w:rsidRDefault="00CE7208" w:rsidP="00CE7208">
            <w:pPr>
              <w:ind w:right="60"/>
              <w:jc w:val="center"/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608AA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7341A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1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6BB30" w14:textId="77777777" w:rsidR="00CE7208" w:rsidRDefault="00CE7208" w:rsidP="00CE7208">
            <w:pPr>
              <w:ind w:right="49"/>
              <w:jc w:val="center"/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EFF1" w14:textId="77777777" w:rsidR="00CE7208" w:rsidRDefault="00CE7208" w:rsidP="00CE7208">
            <w:pPr>
              <w:ind w:right="54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C9950" w14:textId="77777777" w:rsidR="00CE7208" w:rsidRDefault="00CE7208" w:rsidP="00CE7208">
            <w:pPr>
              <w:ind w:right="64"/>
              <w:jc w:val="center"/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264B5" w14:textId="77777777" w:rsidR="00CE7208" w:rsidRDefault="00CE7208" w:rsidP="00CE7208">
            <w:pPr>
              <w:ind w:right="59"/>
              <w:jc w:val="center"/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CE7208" w14:paraId="3C7E2C06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775EB" w14:textId="79FCABEB" w:rsidR="00CE7208" w:rsidRDefault="002103B0" w:rsidP="00CE7208">
            <w:pPr>
              <w:ind w:right="5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36567" w14:textId="69A61497" w:rsidR="00CE7208" w:rsidRDefault="002C2D95" w:rsidP="00CE7208">
            <w:pPr>
              <w:ind w:left="3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2103B0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600A0" w14:textId="5BF711D5" w:rsidR="00CE7208" w:rsidRDefault="002103B0" w:rsidP="00CE7208">
            <w:pPr>
              <w:ind w:right="60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2DCA7" w14:textId="6AEC6257" w:rsidR="00CE7208" w:rsidRDefault="002103B0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7ED66" w14:textId="012551A6" w:rsidR="00CE7208" w:rsidRDefault="002103B0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B5046" w14:textId="0FBA086D" w:rsidR="00CE7208" w:rsidRDefault="002103B0" w:rsidP="00CE7208">
            <w:pPr>
              <w:ind w:right="4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5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36EB0" w14:textId="547630DE" w:rsidR="00CE7208" w:rsidRDefault="002103B0" w:rsidP="00CE7208">
            <w:pPr>
              <w:ind w:right="5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A26F0" w14:textId="3340F900" w:rsidR="00CE7208" w:rsidRDefault="002103B0" w:rsidP="00CE7208">
            <w:pPr>
              <w:ind w:right="6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4863A" w14:textId="53F79F00" w:rsidR="00CE7208" w:rsidRDefault="002103B0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DE2BC8" w14:paraId="2D8178A7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14A9C" w14:textId="0679B914" w:rsidR="00DE2BC8" w:rsidRDefault="00DE2BC8" w:rsidP="00CE7208">
            <w:pPr>
              <w:ind w:right="5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81A69" w14:textId="4A16C9EE" w:rsidR="00DE2BC8" w:rsidRDefault="002C2D95" w:rsidP="00CE7208">
            <w:pPr>
              <w:ind w:left="3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M</w:t>
            </w:r>
            <w:r w:rsidR="0007176B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A22E2" w14:textId="2094D3F3" w:rsidR="00DE2BC8" w:rsidRDefault="00882028" w:rsidP="00CE7208">
            <w:pPr>
              <w:ind w:right="60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911F0" w14:textId="57F898DB" w:rsidR="00DE2BC8" w:rsidRDefault="00660068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21C39" w14:textId="535F5B64" w:rsidR="00DE2BC8" w:rsidRDefault="00815D14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19019" w14:textId="626FAB25" w:rsidR="00DE2BC8" w:rsidRDefault="00D51088" w:rsidP="00CE7208">
            <w:pPr>
              <w:ind w:right="4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1DD4E" w14:textId="0B3FB13F" w:rsidR="00DE2BC8" w:rsidRDefault="004845A6" w:rsidP="00CE7208">
            <w:pPr>
              <w:ind w:right="5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3EB74" w14:textId="2DB0FCFD" w:rsidR="00DE2BC8" w:rsidRDefault="004845A6" w:rsidP="00CE7208">
            <w:pPr>
              <w:ind w:right="6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C8D32" w14:textId="12CDB317" w:rsidR="00DE2BC8" w:rsidRDefault="004845A6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DE2BC8" w14:paraId="09EB585B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6F11" w14:textId="3D8A400B" w:rsidR="00DE2BC8" w:rsidRDefault="00DE2BC8" w:rsidP="00CE7208">
            <w:pPr>
              <w:ind w:right="5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7B531" w14:textId="27D5F03B" w:rsidR="00DE2BC8" w:rsidRDefault="002C2D95" w:rsidP="00CE7208">
            <w:pPr>
              <w:ind w:left="3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Fem</w:t>
            </w:r>
            <w:r w:rsidR="0007176B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F06B8" w14:textId="286E6C19" w:rsidR="00DE2BC8" w:rsidRDefault="00882028" w:rsidP="00CE7208">
            <w:pPr>
              <w:ind w:right="60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1ACAB" w14:textId="45120B00" w:rsidR="00DE2BC8" w:rsidRDefault="00660068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DE36" w14:textId="5B0685FE" w:rsidR="00DE2BC8" w:rsidRDefault="00815D14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9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E7909" w14:textId="7105A266" w:rsidR="00DE2BC8" w:rsidRDefault="00D51088" w:rsidP="00CE7208">
            <w:pPr>
              <w:ind w:right="4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629AE" w14:textId="27BC30F9" w:rsidR="00DE2BC8" w:rsidRDefault="004845A6" w:rsidP="00CE7208">
            <w:pPr>
              <w:ind w:right="5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9E920" w14:textId="0D50375E" w:rsidR="00DE2BC8" w:rsidRDefault="004845A6" w:rsidP="00CE7208">
            <w:pPr>
              <w:ind w:right="6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166A3" w14:textId="23AADB88" w:rsidR="00DE2BC8" w:rsidRDefault="004845A6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  <w:tr w:rsidR="00DE2BC8" w14:paraId="0F0BA3B9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94612" w14:textId="36B02217" w:rsidR="00DE2BC8" w:rsidRDefault="00DE2BC8" w:rsidP="00CE7208">
            <w:pPr>
              <w:ind w:right="5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1DE0F" w14:textId="22A896E3" w:rsidR="00DE2BC8" w:rsidRDefault="0007176B" w:rsidP="00CE7208">
            <w:pPr>
              <w:ind w:left="3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Fem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09DCC" w14:textId="0685E0C1" w:rsidR="00DE2BC8" w:rsidRDefault="00882028" w:rsidP="00CE7208">
            <w:pPr>
              <w:ind w:right="60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2655E" w14:textId="1BAD66E1" w:rsidR="00DE2BC8" w:rsidRDefault="00660068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2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77ADA" w14:textId="2D21E1E8" w:rsidR="00DE2BC8" w:rsidRDefault="00815D14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0BD68" w14:textId="6B2EB6DF" w:rsidR="00DE2BC8" w:rsidRDefault="00B1049D" w:rsidP="00CE7208">
            <w:pPr>
              <w:ind w:right="4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F322B" w14:textId="76DBE7F8" w:rsidR="00DE2BC8" w:rsidRDefault="004845A6" w:rsidP="00CE7208">
            <w:pPr>
              <w:ind w:right="5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Trimming at labial vestibu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49156" w14:textId="4907CC71" w:rsidR="00DE2BC8" w:rsidRDefault="004845A6" w:rsidP="00CE7208">
            <w:pPr>
              <w:ind w:right="6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ew plat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5180" w14:textId="2E4C74D5" w:rsidR="00DE2BC8" w:rsidRDefault="004845A6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Yes (1 time)</w:t>
            </w:r>
          </w:p>
        </w:tc>
      </w:tr>
      <w:tr w:rsidR="00DE2BC8" w14:paraId="5154906D" w14:textId="77777777" w:rsidTr="00CE7208">
        <w:trPr>
          <w:trHeight w:val="2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4AC60" w14:textId="328A1F64" w:rsidR="00DE2BC8" w:rsidRDefault="00DE2BC8" w:rsidP="00CE7208">
            <w:pPr>
              <w:ind w:right="5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2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B33E" w14:textId="11FBBC38" w:rsidR="00DE2BC8" w:rsidRDefault="002C2D95" w:rsidP="00CE7208">
            <w:pPr>
              <w:ind w:left="35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M</w:t>
            </w:r>
            <w:r w:rsidR="0007176B">
              <w:rPr>
                <w:rFonts w:ascii="Arial" w:eastAsia="Arial" w:hAnsi="Arial" w:cs="Arial"/>
                <w:sz w:val="20"/>
              </w:rPr>
              <w:t>ale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A3F98" w14:textId="1A06866A" w:rsidR="00DE2BC8" w:rsidRDefault="00EE3421" w:rsidP="00CE7208">
            <w:pPr>
              <w:ind w:right="60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f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67D9E" w14:textId="3BFB99FA" w:rsidR="00DE2BC8" w:rsidRDefault="00660068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DD03F" w14:textId="5AD110BD" w:rsidR="00DE2BC8" w:rsidRDefault="00815D14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9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ABD0E" w14:textId="6A1CD973" w:rsidR="00DE2BC8" w:rsidRDefault="00D51088" w:rsidP="00CE7208">
            <w:pPr>
              <w:ind w:right="4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39675" w14:textId="73453BD7" w:rsidR="00DE2BC8" w:rsidRDefault="004845A6" w:rsidP="00CE7208">
            <w:pPr>
              <w:ind w:right="5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FCE35" w14:textId="65E96046" w:rsidR="00DE2BC8" w:rsidRDefault="004845A6" w:rsidP="00CE7208">
            <w:pPr>
              <w:ind w:right="64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Goo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6C0EF" w14:textId="5A41BC1B" w:rsidR="00DE2BC8" w:rsidRDefault="004845A6" w:rsidP="00CE7208">
            <w:pPr>
              <w:ind w:right="59"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No</w:t>
            </w:r>
          </w:p>
        </w:tc>
      </w:tr>
    </w:tbl>
    <w:p w14:paraId="11379F9A" w14:textId="77777777" w:rsidR="00CE7208" w:rsidRPr="00CE7208" w:rsidRDefault="00CE7208" w:rsidP="00CE7208"/>
    <w:p w14:paraId="2B7A5C59" w14:textId="7C8E969C" w:rsidR="00CE7208" w:rsidRPr="00CE7208" w:rsidRDefault="00B1690B" w:rsidP="00B1690B">
      <w:pPr>
        <w:spacing w:line="360" w:lineRule="auto"/>
        <w:jc w:val="both"/>
      </w:pPr>
      <w:r>
        <w:rPr>
          <w:rFonts w:ascii="Arial" w:eastAsia="Arial" w:hAnsi="Arial" w:cs="Arial"/>
          <w:b/>
        </w:rPr>
        <w:t>Table 1</w:t>
      </w:r>
      <w:r>
        <w:rPr>
          <w:rFonts w:ascii="Arial" w:eastAsia="Arial" w:hAnsi="Arial" w:cs="Arial"/>
        </w:rPr>
        <w:t>. Characteristics of patients and outcomes of presurgical plate therapy following smartphone scanning of impressions and following automated plates.</w:t>
      </w:r>
    </w:p>
    <w:p w14:paraId="72E61EF7" w14:textId="77777777" w:rsidR="00CE7208" w:rsidRPr="00CE7208" w:rsidRDefault="00CE7208" w:rsidP="00B1690B">
      <w:pPr>
        <w:spacing w:line="360" w:lineRule="auto"/>
        <w:jc w:val="both"/>
      </w:pPr>
    </w:p>
    <w:p w14:paraId="640919EF" w14:textId="77777777" w:rsidR="00CE7208" w:rsidRPr="00CE7208" w:rsidRDefault="00CE7208" w:rsidP="00CE7208"/>
    <w:p w14:paraId="21197DD5" w14:textId="77777777" w:rsidR="00CE7208" w:rsidRPr="00CE7208" w:rsidRDefault="00CE7208" w:rsidP="00CE7208"/>
    <w:p w14:paraId="2DD50F32" w14:textId="77777777" w:rsidR="00CE7208" w:rsidRPr="00CE7208" w:rsidRDefault="00CE7208" w:rsidP="00CE7208"/>
    <w:p w14:paraId="6B4DAB8A" w14:textId="77777777" w:rsidR="00CE7208" w:rsidRPr="00CE7208" w:rsidRDefault="00CE7208" w:rsidP="00CE7208"/>
    <w:p w14:paraId="251A3970" w14:textId="5C759E8A" w:rsidR="005F4B70" w:rsidRPr="00386EA0" w:rsidRDefault="005F4B70" w:rsidP="005F4B70">
      <w:pPr>
        <w:spacing w:after="214"/>
        <w:ind w:left="-5" w:hanging="10"/>
        <w:rPr>
          <w:sz w:val="20"/>
          <w:szCs w:val="20"/>
        </w:rPr>
      </w:pPr>
      <w:r w:rsidRPr="00386EA0">
        <w:rPr>
          <w:rFonts w:ascii="Arial" w:eastAsia="Arial" w:hAnsi="Arial" w:cs="Arial"/>
          <w:sz w:val="20"/>
          <w:szCs w:val="20"/>
        </w:rPr>
        <w:t xml:space="preserve">*Mean Age at start of treatment = </w:t>
      </w:r>
      <w:r w:rsidR="005156DE">
        <w:rPr>
          <w:rFonts w:ascii="Arial" w:eastAsia="Arial" w:hAnsi="Arial" w:cs="Arial"/>
          <w:sz w:val="20"/>
          <w:szCs w:val="20"/>
        </w:rPr>
        <w:t>10</w:t>
      </w:r>
      <w:r w:rsidRPr="00386EA0">
        <w:rPr>
          <w:rFonts w:ascii="Arial" w:eastAsia="Arial" w:hAnsi="Arial" w:cs="Arial"/>
          <w:sz w:val="20"/>
          <w:szCs w:val="20"/>
        </w:rPr>
        <w:t>.</w:t>
      </w:r>
      <w:r w:rsidR="005156DE">
        <w:rPr>
          <w:rFonts w:ascii="Arial" w:eastAsia="Arial" w:hAnsi="Arial" w:cs="Arial"/>
          <w:sz w:val="20"/>
          <w:szCs w:val="20"/>
        </w:rPr>
        <w:t xml:space="preserve">8 </w:t>
      </w:r>
      <w:r w:rsidRPr="00386EA0">
        <w:rPr>
          <w:rFonts w:ascii="Arial" w:hAnsi="Arial" w:cs="Arial"/>
          <w:sz w:val="20"/>
          <w:szCs w:val="20"/>
        </w:rPr>
        <w:t>±</w:t>
      </w:r>
      <w:r w:rsidR="005156DE">
        <w:rPr>
          <w:rFonts w:ascii="Arial" w:eastAsia="Arial" w:hAnsi="Arial" w:cs="Arial"/>
          <w:sz w:val="20"/>
          <w:szCs w:val="20"/>
        </w:rPr>
        <w:t>5</w:t>
      </w:r>
      <w:r w:rsidRPr="00386EA0">
        <w:rPr>
          <w:rFonts w:ascii="Arial" w:eastAsia="Arial" w:hAnsi="Arial" w:cs="Arial"/>
          <w:sz w:val="20"/>
          <w:szCs w:val="20"/>
        </w:rPr>
        <w:t>.</w:t>
      </w:r>
      <w:r w:rsidR="005156DE">
        <w:rPr>
          <w:rFonts w:ascii="Arial" w:eastAsia="Arial" w:hAnsi="Arial" w:cs="Arial"/>
          <w:sz w:val="20"/>
          <w:szCs w:val="20"/>
        </w:rPr>
        <w:t>7</w:t>
      </w:r>
      <w:r w:rsidRPr="00386EA0">
        <w:rPr>
          <w:rFonts w:ascii="Arial" w:eastAsia="Arial" w:hAnsi="Arial" w:cs="Arial"/>
          <w:sz w:val="20"/>
          <w:szCs w:val="20"/>
        </w:rPr>
        <w:t xml:space="preserve"> (days) </w:t>
      </w:r>
    </w:p>
    <w:p w14:paraId="7A1A42FE" w14:textId="208B4B1D" w:rsidR="005F4B70" w:rsidRPr="00386EA0" w:rsidRDefault="005F4B70" w:rsidP="005F4B70">
      <w:pPr>
        <w:spacing w:after="214"/>
        <w:ind w:left="-5" w:hanging="10"/>
        <w:rPr>
          <w:sz w:val="20"/>
          <w:szCs w:val="20"/>
        </w:rPr>
      </w:pPr>
      <w:r w:rsidRPr="00386EA0">
        <w:rPr>
          <w:rFonts w:ascii="Arial" w:eastAsia="Arial" w:hAnsi="Arial" w:cs="Arial"/>
          <w:sz w:val="20"/>
          <w:szCs w:val="20"/>
        </w:rPr>
        <w:t>**The average duration of therapy = 11</w:t>
      </w:r>
      <w:r w:rsidR="00BD2C7E">
        <w:rPr>
          <w:rFonts w:ascii="Arial" w:eastAsia="Arial" w:hAnsi="Arial" w:cs="Arial"/>
          <w:sz w:val="20"/>
          <w:szCs w:val="20"/>
        </w:rPr>
        <w:t>3</w:t>
      </w:r>
      <w:r w:rsidRPr="00386EA0">
        <w:rPr>
          <w:rFonts w:ascii="Arial" w:eastAsia="Arial" w:hAnsi="Arial" w:cs="Arial"/>
          <w:sz w:val="20"/>
          <w:szCs w:val="20"/>
        </w:rPr>
        <w:t>.</w:t>
      </w:r>
      <w:r w:rsidR="00BD2C7E">
        <w:rPr>
          <w:rFonts w:ascii="Arial" w:eastAsia="Arial" w:hAnsi="Arial" w:cs="Arial"/>
          <w:sz w:val="20"/>
          <w:szCs w:val="20"/>
        </w:rPr>
        <w:t xml:space="preserve">5 </w:t>
      </w:r>
      <w:r w:rsidRPr="00386EA0">
        <w:rPr>
          <w:rFonts w:ascii="Arial" w:hAnsi="Arial" w:cs="Arial"/>
          <w:sz w:val="20"/>
          <w:szCs w:val="20"/>
        </w:rPr>
        <w:t>±1</w:t>
      </w:r>
      <w:r w:rsidR="00BD2C7E">
        <w:rPr>
          <w:rFonts w:ascii="Arial" w:hAnsi="Arial" w:cs="Arial"/>
          <w:sz w:val="20"/>
          <w:szCs w:val="20"/>
        </w:rPr>
        <w:t>5</w:t>
      </w:r>
      <w:r w:rsidRPr="00386EA0">
        <w:rPr>
          <w:rFonts w:ascii="Arial" w:hAnsi="Arial" w:cs="Arial"/>
          <w:sz w:val="20"/>
          <w:szCs w:val="20"/>
        </w:rPr>
        <w:t>.</w:t>
      </w:r>
      <w:r w:rsidR="00BD2C7E">
        <w:rPr>
          <w:rFonts w:ascii="Arial" w:hAnsi="Arial" w:cs="Arial"/>
          <w:sz w:val="20"/>
          <w:szCs w:val="20"/>
        </w:rPr>
        <w:t>6</w:t>
      </w:r>
      <w:r w:rsidRPr="00386EA0">
        <w:rPr>
          <w:rFonts w:ascii="Arial" w:eastAsia="Arial" w:hAnsi="Arial" w:cs="Arial"/>
          <w:sz w:val="20"/>
          <w:szCs w:val="20"/>
        </w:rPr>
        <w:t xml:space="preserve"> (days)</w:t>
      </w:r>
    </w:p>
    <w:p w14:paraId="5C890B26" w14:textId="15690993" w:rsidR="005F4B70" w:rsidRDefault="005F4B70" w:rsidP="005F4B70">
      <w:pPr>
        <w:spacing w:after="214"/>
        <w:ind w:left="-5" w:hanging="10"/>
      </w:pPr>
      <w:r>
        <w:rPr>
          <w:rFonts w:ascii="Arial" w:eastAsia="Arial" w:hAnsi="Arial" w:cs="Arial"/>
          <w:sz w:val="20"/>
        </w:rPr>
        <w:t xml:space="preserve">§The average number of visits from the start to the end of the treatment = </w:t>
      </w:r>
      <w:r w:rsidR="00B1049D">
        <w:rPr>
          <w:rFonts w:ascii="Arial" w:eastAsia="Arial" w:hAnsi="Arial" w:cs="Arial"/>
          <w:sz w:val="20"/>
        </w:rPr>
        <w:t>5</w:t>
      </w:r>
      <w:r>
        <w:rPr>
          <w:rFonts w:ascii="Arial" w:eastAsia="Arial" w:hAnsi="Arial" w:cs="Arial"/>
          <w:sz w:val="20"/>
        </w:rPr>
        <w:t xml:space="preserve"> visits </w:t>
      </w:r>
    </w:p>
    <w:p w14:paraId="6E96EECE" w14:textId="29CFA270" w:rsidR="00CE7208" w:rsidRDefault="00CE7208" w:rsidP="00CE7208"/>
    <w:p w14:paraId="027B888C" w14:textId="77777777" w:rsidR="00A42598" w:rsidRDefault="00A42598" w:rsidP="003C6F5F">
      <w:pPr>
        <w:spacing w:line="360" w:lineRule="auto"/>
        <w:jc w:val="both"/>
        <w:rPr>
          <w:rFonts w:ascii="Arial" w:hAnsi="Arial" w:cs="Arial"/>
          <w:b/>
        </w:rPr>
      </w:pPr>
    </w:p>
    <w:p w14:paraId="146A549A" w14:textId="77777777" w:rsidR="00A42598" w:rsidRDefault="00A42598" w:rsidP="003C6F5F">
      <w:pPr>
        <w:spacing w:line="360" w:lineRule="auto"/>
        <w:jc w:val="both"/>
        <w:rPr>
          <w:rFonts w:ascii="Arial" w:hAnsi="Arial" w:cs="Arial"/>
          <w:b/>
        </w:rPr>
      </w:pPr>
    </w:p>
    <w:p w14:paraId="7A0F40F0" w14:textId="77777777" w:rsidR="00A42598" w:rsidRDefault="00A42598" w:rsidP="003C6F5F">
      <w:pPr>
        <w:spacing w:line="360" w:lineRule="auto"/>
        <w:jc w:val="both"/>
        <w:rPr>
          <w:rFonts w:ascii="Arial" w:hAnsi="Arial" w:cs="Arial"/>
          <w:b/>
        </w:rPr>
      </w:pPr>
    </w:p>
    <w:p w14:paraId="17E8932A" w14:textId="77777777" w:rsidR="00A42598" w:rsidRDefault="00A42598" w:rsidP="003C6F5F">
      <w:pPr>
        <w:spacing w:line="360" w:lineRule="auto"/>
        <w:jc w:val="both"/>
        <w:rPr>
          <w:rFonts w:ascii="Arial" w:hAnsi="Arial" w:cs="Arial"/>
          <w:b/>
        </w:rPr>
      </w:pPr>
    </w:p>
    <w:p w14:paraId="6252D7F7" w14:textId="4A6F53FA" w:rsidR="003C6F5F" w:rsidRPr="00B90BE3" w:rsidRDefault="003C6F5F" w:rsidP="00B03A7C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B90BE3">
        <w:rPr>
          <w:rFonts w:ascii="Arial" w:hAnsi="Arial" w:cs="Arial"/>
          <w:b/>
        </w:rPr>
        <w:lastRenderedPageBreak/>
        <w:t xml:space="preserve">Table 2. </w:t>
      </w:r>
      <w:r w:rsidRPr="00B90BE3">
        <w:rPr>
          <w:rFonts w:ascii="Arial" w:hAnsi="Arial" w:cs="Arial"/>
          <w:bCs/>
        </w:rPr>
        <w:t xml:space="preserve">Comparative analysis of palatal morphological changes in infants with complete unilateral cleft lip and palate who underwent plate therapy </w:t>
      </w:r>
      <w:r w:rsidR="00332DCE">
        <w:rPr>
          <w:rFonts w:ascii="Arial" w:hAnsi="Arial" w:cs="Arial"/>
          <w:bCs/>
        </w:rPr>
        <w:t xml:space="preserve">after </w:t>
      </w:r>
      <w:r w:rsidRPr="00B90BE3">
        <w:rPr>
          <w:rFonts w:ascii="Arial" w:hAnsi="Arial" w:cs="Arial"/>
          <w:bCs/>
        </w:rPr>
        <w:t>birth</w:t>
      </w:r>
      <w:r w:rsidR="00332DCE">
        <w:rPr>
          <w:rFonts w:ascii="Arial" w:hAnsi="Arial" w:cs="Arial"/>
          <w:bCs/>
        </w:rPr>
        <w:t xml:space="preserve"> to 3-4 months of age (mean duration 113.5 days)</w:t>
      </w:r>
    </w:p>
    <w:bookmarkEnd w:id="0"/>
    <w:p w14:paraId="29469A08" w14:textId="77777777" w:rsidR="003C6F5F" w:rsidRPr="00B90BE3" w:rsidRDefault="003C6F5F" w:rsidP="003C6F5F">
      <w:pPr>
        <w:jc w:val="both"/>
        <w:rPr>
          <w:rFonts w:ascii="Arial" w:hAnsi="Arial" w:cs="Arial"/>
          <w:b/>
        </w:rPr>
      </w:pPr>
    </w:p>
    <w:tbl>
      <w:tblPr>
        <w:tblStyle w:val="TableGrid0"/>
        <w:tblW w:w="9493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529"/>
        <w:gridCol w:w="1873"/>
      </w:tblGrid>
      <w:tr w:rsidR="001338C4" w:rsidRPr="00B90BE3" w14:paraId="6EC5E77D" w14:textId="68CAAF9C" w:rsidTr="003B7362">
        <w:trPr>
          <w:trHeight w:val="537"/>
        </w:trPr>
        <w:tc>
          <w:tcPr>
            <w:tcW w:w="2405" w:type="dxa"/>
          </w:tcPr>
          <w:p w14:paraId="6939D839" w14:textId="77777777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843" w:type="dxa"/>
          </w:tcPr>
          <w:p w14:paraId="6B28FCD6" w14:textId="77777777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>T1</w:t>
            </w:r>
          </w:p>
          <w:p w14:paraId="1E78A0CB" w14:textId="77777777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>Mean ± SD</w:t>
            </w:r>
          </w:p>
        </w:tc>
        <w:tc>
          <w:tcPr>
            <w:tcW w:w="1843" w:type="dxa"/>
          </w:tcPr>
          <w:p w14:paraId="14BD59C0" w14:textId="77777777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>T2</w:t>
            </w:r>
          </w:p>
          <w:p w14:paraId="3F28D199" w14:textId="77777777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>Mean ± SD</w:t>
            </w:r>
          </w:p>
        </w:tc>
        <w:tc>
          <w:tcPr>
            <w:tcW w:w="1529" w:type="dxa"/>
          </w:tcPr>
          <w:p w14:paraId="1BFDB2ED" w14:textId="7862EEAC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 xml:space="preserve"> </w:t>
            </w:r>
            <w:r w:rsidR="00B93504" w:rsidRPr="00045EC4">
              <w:rPr>
                <w:rFonts w:ascii="Arial" w:hAnsi="Arial" w:cs="Arial"/>
                <w:b/>
                <w:bCs/>
              </w:rPr>
              <w:t>p</w:t>
            </w:r>
            <w:r w:rsidRPr="00045EC4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873" w:type="dxa"/>
          </w:tcPr>
          <w:p w14:paraId="42BFE6B0" w14:textId="4A9BE6B3" w:rsidR="00987E1F" w:rsidRPr="00045EC4" w:rsidRDefault="001338C4" w:rsidP="00987E1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45EC4">
              <w:rPr>
                <w:rFonts w:ascii="Arial" w:hAnsi="Arial" w:cs="Arial"/>
                <w:b/>
                <w:bCs/>
              </w:rPr>
              <w:t xml:space="preserve">Percentage change </w:t>
            </w:r>
            <w:r w:rsidR="00987E1F" w:rsidRPr="00045EC4">
              <w:rPr>
                <w:rFonts w:ascii="Arial" w:hAnsi="Arial" w:cs="Arial"/>
                <w:b/>
                <w:bCs/>
              </w:rPr>
              <w:t>from T1 (%)</w:t>
            </w:r>
          </w:p>
        </w:tc>
      </w:tr>
      <w:tr w:rsidR="001338C4" w:rsidRPr="00B90BE3" w14:paraId="27D21ABA" w14:textId="5701C0CF" w:rsidTr="003B7362">
        <w:trPr>
          <w:trHeight w:val="625"/>
        </w:trPr>
        <w:tc>
          <w:tcPr>
            <w:tcW w:w="2405" w:type="dxa"/>
          </w:tcPr>
          <w:p w14:paraId="73FB75BC" w14:textId="365FC11F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P*-L* (mm)</w:t>
            </w:r>
          </w:p>
        </w:tc>
        <w:tc>
          <w:tcPr>
            <w:tcW w:w="1843" w:type="dxa"/>
          </w:tcPr>
          <w:p w14:paraId="10E09094" w14:textId="77777777" w:rsidR="00987E1F" w:rsidRPr="00B90BE3" w:rsidRDefault="00987E1F" w:rsidP="00987E1F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10.27 ± 2.36</w:t>
            </w:r>
          </w:p>
        </w:tc>
        <w:tc>
          <w:tcPr>
            <w:tcW w:w="1843" w:type="dxa"/>
          </w:tcPr>
          <w:p w14:paraId="12174B2B" w14:textId="3EF49441" w:rsidR="00987E1F" w:rsidRPr="003331C0" w:rsidRDefault="00987E1F" w:rsidP="003331C0">
            <w:pPr>
              <w:pStyle w:val="ListParagraph"/>
              <w:numPr>
                <w:ilvl w:val="1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3331C0">
              <w:rPr>
                <w:rFonts w:ascii="Arial" w:hAnsi="Arial" w:cs="Arial"/>
              </w:rPr>
              <w:t xml:space="preserve"> 2.24</w:t>
            </w:r>
          </w:p>
        </w:tc>
        <w:tc>
          <w:tcPr>
            <w:tcW w:w="1529" w:type="dxa"/>
          </w:tcPr>
          <w:p w14:paraId="22AB7C73" w14:textId="77777777" w:rsidR="00987E1F" w:rsidRPr="00987E1F" w:rsidRDefault="00987E1F" w:rsidP="00987E1F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794E9AFD" w14:textId="1DD63A4D" w:rsidR="00987E1F" w:rsidRPr="003331C0" w:rsidRDefault="003331C0" w:rsidP="005B2A0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  <w:r w:rsidR="001338C4" w:rsidRPr="003331C0">
              <w:rPr>
                <w:rFonts w:ascii="Arial" w:hAnsi="Arial" w:cs="Arial"/>
                <w:bCs/>
              </w:rPr>
              <w:t>56.8</w:t>
            </w:r>
          </w:p>
        </w:tc>
      </w:tr>
      <w:tr w:rsidR="001338C4" w:rsidRPr="00B90BE3" w14:paraId="7E3910E2" w14:textId="579CDB4A" w:rsidTr="003B7362">
        <w:trPr>
          <w:trHeight w:val="690"/>
        </w:trPr>
        <w:tc>
          <w:tcPr>
            <w:tcW w:w="2405" w:type="dxa"/>
          </w:tcPr>
          <w:p w14:paraId="425807F8" w14:textId="28647338" w:rsidR="00987E1F" w:rsidRPr="00045EC4" w:rsidRDefault="00987E1F" w:rsidP="00987E1F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True Cleft (mm</w:t>
            </w:r>
            <w:r w:rsidRPr="00045EC4">
              <w:rPr>
                <w:rFonts w:ascii="Arial" w:hAnsi="Arial" w:cs="Arial"/>
                <w:bCs/>
                <w:vertAlign w:val="superscript"/>
              </w:rPr>
              <w:t>2</w:t>
            </w:r>
            <w:r w:rsidRPr="00045E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43" w:type="dxa"/>
          </w:tcPr>
          <w:p w14:paraId="463689FD" w14:textId="6124A926" w:rsidR="00987E1F" w:rsidRPr="00B90BE3" w:rsidRDefault="00987E1F" w:rsidP="00987E1F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B90BE3">
              <w:rPr>
                <w:rFonts w:ascii="Arial" w:hAnsi="Arial" w:cs="Arial"/>
              </w:rPr>
              <w:t xml:space="preserve">174.23 ± 34.03 </w:t>
            </w:r>
          </w:p>
        </w:tc>
        <w:tc>
          <w:tcPr>
            <w:tcW w:w="1843" w:type="dxa"/>
          </w:tcPr>
          <w:p w14:paraId="35588108" w14:textId="7262AA26" w:rsidR="00987E1F" w:rsidRPr="00B90BE3" w:rsidRDefault="00987E1F" w:rsidP="00987E1F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103.15 ± 33.78</w:t>
            </w:r>
          </w:p>
        </w:tc>
        <w:tc>
          <w:tcPr>
            <w:tcW w:w="1529" w:type="dxa"/>
          </w:tcPr>
          <w:p w14:paraId="1F5AECBF" w14:textId="31380557" w:rsidR="00987E1F" w:rsidRPr="00987E1F" w:rsidRDefault="00987E1F" w:rsidP="00987E1F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379577A1" w14:textId="093D3F06" w:rsidR="00987E1F" w:rsidRPr="003331C0" w:rsidRDefault="003331C0" w:rsidP="005B2A0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  <w:r w:rsidR="001338C4" w:rsidRPr="003331C0">
              <w:rPr>
                <w:rFonts w:ascii="Arial" w:hAnsi="Arial" w:cs="Arial"/>
                <w:bCs/>
              </w:rPr>
              <w:t>40.8</w:t>
            </w:r>
          </w:p>
        </w:tc>
      </w:tr>
      <w:tr w:rsidR="00A550C3" w:rsidRPr="00B90BE3" w14:paraId="1534A382" w14:textId="7C1B3BD8" w:rsidTr="003B7362">
        <w:trPr>
          <w:trHeight w:val="700"/>
        </w:trPr>
        <w:tc>
          <w:tcPr>
            <w:tcW w:w="2405" w:type="dxa"/>
          </w:tcPr>
          <w:p w14:paraId="54279621" w14:textId="4116D413" w:rsidR="00A550C3" w:rsidRPr="00045EC4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IMT angle</w:t>
            </w:r>
          </w:p>
        </w:tc>
        <w:tc>
          <w:tcPr>
            <w:tcW w:w="1843" w:type="dxa"/>
          </w:tcPr>
          <w:p w14:paraId="0DB763FB" w14:textId="652C8F08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74.29 ± 7.11</w:t>
            </w:r>
          </w:p>
        </w:tc>
        <w:tc>
          <w:tcPr>
            <w:tcW w:w="1843" w:type="dxa"/>
          </w:tcPr>
          <w:p w14:paraId="4F834E8D" w14:textId="0D0DE361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83.44 ± 3.37</w:t>
            </w:r>
          </w:p>
        </w:tc>
        <w:tc>
          <w:tcPr>
            <w:tcW w:w="1529" w:type="dxa"/>
          </w:tcPr>
          <w:p w14:paraId="7B69642A" w14:textId="5D36BC5B" w:rsidR="00A550C3" w:rsidRPr="00987E1F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3BD3BDF0" w14:textId="42EA03F6" w:rsidR="00A550C3" w:rsidRPr="001719B9" w:rsidRDefault="00A550C3" w:rsidP="00A550C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+</w:t>
            </w:r>
            <w:r w:rsidRPr="001719B9">
              <w:rPr>
                <w:rFonts w:ascii="Arial" w:hAnsi="Arial" w:cs="Arial"/>
                <w:bCs/>
              </w:rPr>
              <w:t>12.3</w:t>
            </w:r>
          </w:p>
        </w:tc>
      </w:tr>
      <w:tr w:rsidR="00A550C3" w:rsidRPr="00B90BE3" w14:paraId="489531B7" w14:textId="452A6C64" w:rsidTr="003B7362">
        <w:trPr>
          <w:trHeight w:val="837"/>
        </w:trPr>
        <w:tc>
          <w:tcPr>
            <w:tcW w:w="2405" w:type="dxa"/>
          </w:tcPr>
          <w:p w14:paraId="1F717CA2" w14:textId="110D3AED" w:rsidR="00A550C3" w:rsidRPr="00045EC4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Greater Surface (mm</w:t>
            </w:r>
            <w:r w:rsidRPr="00045EC4">
              <w:rPr>
                <w:rFonts w:ascii="Arial" w:hAnsi="Arial" w:cs="Arial"/>
                <w:bCs/>
                <w:vertAlign w:val="superscript"/>
              </w:rPr>
              <w:t>2</w:t>
            </w:r>
            <w:r w:rsidRPr="00045E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43" w:type="dxa"/>
          </w:tcPr>
          <w:p w14:paraId="5FC7147D" w14:textId="439A5F14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248.43 ± 46.36</w:t>
            </w:r>
          </w:p>
        </w:tc>
        <w:tc>
          <w:tcPr>
            <w:tcW w:w="1843" w:type="dxa"/>
          </w:tcPr>
          <w:p w14:paraId="7369DDBE" w14:textId="143E58F6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337.37 ± 49.19</w:t>
            </w:r>
          </w:p>
        </w:tc>
        <w:tc>
          <w:tcPr>
            <w:tcW w:w="1529" w:type="dxa"/>
          </w:tcPr>
          <w:p w14:paraId="3F6CB62A" w14:textId="36E78EEA" w:rsidR="00A550C3" w:rsidRPr="00987E1F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078D07C2" w14:textId="6C626DAA" w:rsidR="00A550C3" w:rsidRPr="001719B9" w:rsidRDefault="00A550C3" w:rsidP="00A550C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+</w:t>
            </w:r>
            <w:r w:rsidRPr="001719B9">
              <w:rPr>
                <w:rFonts w:ascii="Arial" w:hAnsi="Arial" w:cs="Arial"/>
                <w:bCs/>
              </w:rPr>
              <w:t>35.8</w:t>
            </w:r>
          </w:p>
        </w:tc>
      </w:tr>
      <w:tr w:rsidR="00A550C3" w:rsidRPr="00B90BE3" w14:paraId="64B1A109" w14:textId="6521A241" w:rsidTr="003B7362">
        <w:trPr>
          <w:trHeight w:val="850"/>
        </w:trPr>
        <w:tc>
          <w:tcPr>
            <w:tcW w:w="2405" w:type="dxa"/>
          </w:tcPr>
          <w:p w14:paraId="0F342B39" w14:textId="29A899A8" w:rsidR="00A550C3" w:rsidRPr="00045EC4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Lesser Surface (mm</w:t>
            </w:r>
            <w:r w:rsidRPr="00045EC4">
              <w:rPr>
                <w:rFonts w:ascii="Arial" w:hAnsi="Arial" w:cs="Arial"/>
                <w:bCs/>
                <w:vertAlign w:val="superscript"/>
              </w:rPr>
              <w:t>2</w:t>
            </w:r>
            <w:r w:rsidRPr="00045E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43" w:type="dxa"/>
          </w:tcPr>
          <w:p w14:paraId="5F6AD59D" w14:textId="441B7FB3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241.28 ± 40.09</w:t>
            </w:r>
          </w:p>
        </w:tc>
        <w:tc>
          <w:tcPr>
            <w:tcW w:w="1843" w:type="dxa"/>
          </w:tcPr>
          <w:p w14:paraId="2091D2CF" w14:textId="6DFEBC4F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322.35 ± 62.81</w:t>
            </w:r>
          </w:p>
        </w:tc>
        <w:tc>
          <w:tcPr>
            <w:tcW w:w="1529" w:type="dxa"/>
          </w:tcPr>
          <w:p w14:paraId="155122D2" w14:textId="608B0B13" w:rsidR="00A550C3" w:rsidRPr="00987E1F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565A8096" w14:textId="5134B2CA" w:rsidR="00A550C3" w:rsidRPr="003928CC" w:rsidRDefault="00A550C3" w:rsidP="00A550C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+</w:t>
            </w:r>
            <w:r w:rsidRPr="001719B9">
              <w:rPr>
                <w:rFonts w:ascii="Arial" w:hAnsi="Arial" w:cs="Arial"/>
                <w:bCs/>
              </w:rPr>
              <w:t>33.5</w:t>
            </w:r>
          </w:p>
        </w:tc>
      </w:tr>
      <w:tr w:rsidR="00A550C3" w:rsidRPr="00B90BE3" w14:paraId="26249F2B" w14:textId="77777777" w:rsidTr="003B7362">
        <w:trPr>
          <w:trHeight w:val="975"/>
        </w:trPr>
        <w:tc>
          <w:tcPr>
            <w:tcW w:w="2405" w:type="dxa"/>
          </w:tcPr>
          <w:p w14:paraId="3A826A15" w14:textId="68CBCCAC" w:rsidR="00A550C3" w:rsidRPr="00045EC4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Premaxilla Surface(mm</w:t>
            </w:r>
            <w:r w:rsidRPr="00045EC4">
              <w:rPr>
                <w:rFonts w:ascii="Arial" w:hAnsi="Arial" w:cs="Arial"/>
                <w:bCs/>
                <w:vertAlign w:val="superscript"/>
              </w:rPr>
              <w:t>2</w:t>
            </w:r>
            <w:r w:rsidRPr="00045EC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43" w:type="dxa"/>
          </w:tcPr>
          <w:p w14:paraId="382C849E" w14:textId="6D77DD11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.18 </w:t>
            </w:r>
            <w:r w:rsidRPr="00B90BE3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5</w:t>
            </w:r>
            <w:r w:rsidRPr="00B90BE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</w:tcPr>
          <w:p w14:paraId="1EE864D6" w14:textId="2A68B54F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  <w:r w:rsidRPr="00B90BE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5</w:t>
            </w:r>
            <w:r w:rsidRPr="00B90BE3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2</w:t>
            </w:r>
            <w:r w:rsidRPr="00B90BE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29" w:type="dxa"/>
          </w:tcPr>
          <w:p w14:paraId="54712B80" w14:textId="0E007357" w:rsidR="00A550C3" w:rsidRPr="00987E1F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4</w:t>
            </w:r>
          </w:p>
        </w:tc>
        <w:tc>
          <w:tcPr>
            <w:tcW w:w="1873" w:type="dxa"/>
          </w:tcPr>
          <w:p w14:paraId="149EAB77" w14:textId="425589B3" w:rsidR="00A550C3" w:rsidRDefault="00A550C3" w:rsidP="00A550C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+4</w:t>
            </w:r>
            <w:r w:rsidRPr="001719B9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9</w:t>
            </w:r>
          </w:p>
        </w:tc>
      </w:tr>
      <w:tr w:rsidR="00A550C3" w:rsidRPr="00B90BE3" w14:paraId="6C38C467" w14:textId="77777777" w:rsidTr="003B7362">
        <w:trPr>
          <w:trHeight w:val="990"/>
        </w:trPr>
        <w:tc>
          <w:tcPr>
            <w:tcW w:w="2405" w:type="dxa"/>
          </w:tcPr>
          <w:p w14:paraId="3BD356BF" w14:textId="23106D5C" w:rsidR="00A550C3" w:rsidRPr="00045EC4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045EC4">
              <w:rPr>
                <w:rFonts w:ascii="Arial" w:hAnsi="Arial" w:cs="Arial"/>
                <w:bCs/>
              </w:rPr>
              <w:t>Total palate surface (mm</w:t>
            </w:r>
            <w:r w:rsidRPr="00045EC4">
              <w:rPr>
                <w:rFonts w:ascii="Arial" w:hAnsi="Arial" w:cs="Arial"/>
                <w:bCs/>
                <w:vertAlign w:val="superscript"/>
              </w:rPr>
              <w:t>2</w:t>
            </w:r>
            <w:r w:rsidRPr="00045EC4">
              <w:rPr>
                <w:rFonts w:ascii="Arial" w:hAnsi="Arial" w:cs="Arial"/>
                <w:bCs/>
              </w:rPr>
              <w:t>)</w:t>
            </w:r>
            <w:r w:rsidRPr="00045EC4">
              <w:rPr>
                <w:rFonts w:ascii="Arial" w:hAnsi="Arial" w:cs="Arial"/>
                <w:bCs/>
                <w:vertAlign w:val="superscript"/>
              </w:rPr>
              <w:t xml:space="preserve"> †</w:t>
            </w:r>
          </w:p>
        </w:tc>
        <w:tc>
          <w:tcPr>
            <w:tcW w:w="1843" w:type="dxa"/>
          </w:tcPr>
          <w:p w14:paraId="35B3A7DE" w14:textId="698A3ECD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589.9 ± 100.3</w:t>
            </w:r>
          </w:p>
        </w:tc>
        <w:tc>
          <w:tcPr>
            <w:tcW w:w="1843" w:type="dxa"/>
          </w:tcPr>
          <w:p w14:paraId="483BB841" w14:textId="714119DE" w:rsidR="00A550C3" w:rsidRPr="00B90BE3" w:rsidRDefault="00A550C3" w:rsidP="00A550C3">
            <w:pPr>
              <w:spacing w:line="360" w:lineRule="auto"/>
              <w:rPr>
                <w:rFonts w:ascii="Arial" w:hAnsi="Arial" w:cs="Arial"/>
              </w:rPr>
            </w:pPr>
            <w:r w:rsidRPr="00B90BE3">
              <w:rPr>
                <w:rFonts w:ascii="Arial" w:hAnsi="Arial" w:cs="Arial"/>
              </w:rPr>
              <w:t>764.79 ± 119.3</w:t>
            </w:r>
          </w:p>
        </w:tc>
        <w:tc>
          <w:tcPr>
            <w:tcW w:w="1529" w:type="dxa"/>
          </w:tcPr>
          <w:p w14:paraId="36186FD4" w14:textId="23024ABB" w:rsidR="00A550C3" w:rsidRPr="00987E1F" w:rsidRDefault="00A550C3" w:rsidP="00A550C3">
            <w:pPr>
              <w:spacing w:line="360" w:lineRule="auto"/>
              <w:rPr>
                <w:rFonts w:ascii="Arial" w:hAnsi="Arial" w:cs="Arial"/>
                <w:bCs/>
              </w:rPr>
            </w:pPr>
            <w:r w:rsidRPr="00987E1F">
              <w:rPr>
                <w:rFonts w:ascii="Arial" w:hAnsi="Arial" w:cs="Arial"/>
                <w:bCs/>
              </w:rPr>
              <w:t>P &lt; 0.0001</w:t>
            </w:r>
          </w:p>
        </w:tc>
        <w:tc>
          <w:tcPr>
            <w:tcW w:w="1873" w:type="dxa"/>
          </w:tcPr>
          <w:p w14:paraId="6286E62A" w14:textId="29F9A500" w:rsidR="00A550C3" w:rsidRDefault="00A550C3" w:rsidP="00A550C3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+</w:t>
            </w:r>
            <w:r w:rsidRPr="003928CC">
              <w:rPr>
                <w:rFonts w:ascii="Arial" w:hAnsi="Arial" w:cs="Arial"/>
                <w:bCs/>
              </w:rPr>
              <w:t>29.6</w:t>
            </w:r>
          </w:p>
        </w:tc>
      </w:tr>
    </w:tbl>
    <w:p w14:paraId="2F4445E3" w14:textId="77777777" w:rsidR="003C6F5F" w:rsidRPr="003C6F5F" w:rsidRDefault="003C6F5F" w:rsidP="003C6F5F">
      <w:pPr>
        <w:jc w:val="both"/>
        <w:rPr>
          <w:rFonts w:ascii="Arial" w:hAnsi="Arial" w:cs="Arial"/>
        </w:rPr>
      </w:pPr>
    </w:p>
    <w:p w14:paraId="6EB9A036" w14:textId="6C361462" w:rsidR="008E7233" w:rsidRDefault="008E7233" w:rsidP="00A97A27">
      <w:pPr>
        <w:spacing w:line="360" w:lineRule="auto"/>
        <w:rPr>
          <w:rFonts w:ascii="Arial" w:hAnsi="Arial" w:cs="Arial"/>
          <w:iCs/>
        </w:rPr>
      </w:pPr>
      <w:r w:rsidRPr="008E7233">
        <w:rPr>
          <w:rFonts w:ascii="Arial" w:hAnsi="Arial" w:cs="Arial"/>
          <w:iCs/>
        </w:rPr>
        <w:t>P &lt; 0.05 considered statistical significance</w:t>
      </w:r>
    </w:p>
    <w:p w14:paraId="71B8D72E" w14:textId="52220D6F" w:rsidR="00A97A27" w:rsidRPr="00A97A27" w:rsidRDefault="00A97A27" w:rsidP="00A97A27">
      <w:pPr>
        <w:spacing w:line="360" w:lineRule="auto"/>
        <w:rPr>
          <w:rFonts w:ascii="Arial" w:hAnsi="Arial" w:cs="Arial"/>
          <w:b/>
          <w:iCs/>
        </w:rPr>
      </w:pPr>
      <w:r w:rsidRPr="00A97A27">
        <w:rPr>
          <w:rFonts w:ascii="Arial" w:hAnsi="Arial" w:cs="Arial"/>
          <w:b/>
          <w:bCs/>
          <w:vertAlign w:val="superscript"/>
        </w:rPr>
        <w:t>†</w:t>
      </w:r>
      <w:r>
        <w:rPr>
          <w:rFonts w:ascii="Arial" w:hAnsi="Arial" w:cs="Arial"/>
          <w:b/>
          <w:bCs/>
          <w:vertAlign w:val="superscript"/>
        </w:rPr>
        <w:t xml:space="preserve"> </w:t>
      </w:r>
      <w:r w:rsidRPr="00A97A27">
        <w:rPr>
          <w:rFonts w:ascii="Arial" w:hAnsi="Arial" w:cs="Arial"/>
          <w:bCs/>
        </w:rPr>
        <w:t xml:space="preserve">(total palate surface: </w:t>
      </w:r>
      <w:r w:rsidR="00966DD5">
        <w:rPr>
          <w:rFonts w:ascii="Arial" w:hAnsi="Arial" w:cs="Arial"/>
          <w:bCs/>
        </w:rPr>
        <w:t>g</w:t>
      </w:r>
      <w:r w:rsidRPr="00A97A27">
        <w:rPr>
          <w:rFonts w:ascii="Arial" w:hAnsi="Arial" w:cs="Arial"/>
          <w:bCs/>
        </w:rPr>
        <w:t>reater surface, lesser surface and premaxilla)</w:t>
      </w:r>
    </w:p>
    <w:p w14:paraId="1AA79C7C" w14:textId="77777777" w:rsidR="00CE7208" w:rsidRPr="008E7233" w:rsidRDefault="00CE7208" w:rsidP="00A97A27">
      <w:pPr>
        <w:spacing w:line="360" w:lineRule="auto"/>
        <w:jc w:val="both"/>
        <w:rPr>
          <w:rFonts w:ascii="Arial" w:hAnsi="Arial" w:cs="Arial"/>
        </w:rPr>
      </w:pPr>
    </w:p>
    <w:p w14:paraId="2C54EEF0" w14:textId="77777777" w:rsidR="00CE7208" w:rsidRPr="00CE7208" w:rsidRDefault="00CE7208" w:rsidP="003C6F5F">
      <w:pPr>
        <w:jc w:val="both"/>
      </w:pPr>
    </w:p>
    <w:p w14:paraId="4AB11D34" w14:textId="77777777" w:rsidR="00CE7208" w:rsidRPr="00CE7208" w:rsidRDefault="00CE7208" w:rsidP="00CE7208"/>
    <w:p w14:paraId="0D76253A" w14:textId="77777777" w:rsidR="00CE7208" w:rsidRPr="00CE7208" w:rsidRDefault="00CE7208" w:rsidP="00CE7208"/>
    <w:p w14:paraId="07E6CA1A" w14:textId="77777777" w:rsidR="00CE7208" w:rsidRPr="00CE7208" w:rsidRDefault="00CE7208" w:rsidP="00CE7208"/>
    <w:p w14:paraId="318E9EE5" w14:textId="77777777" w:rsidR="00CE7208" w:rsidRPr="00CE7208" w:rsidRDefault="00CE7208" w:rsidP="00CE7208"/>
    <w:p w14:paraId="0E3613FB" w14:textId="77777777" w:rsidR="00CE7208" w:rsidRPr="00CE7208" w:rsidRDefault="00CE7208" w:rsidP="00CE7208"/>
    <w:p w14:paraId="3904FAD2" w14:textId="77777777" w:rsidR="00CE7208" w:rsidRPr="00CE7208" w:rsidRDefault="00CE7208" w:rsidP="00CE7208"/>
    <w:p w14:paraId="3B279781" w14:textId="4BA94D3D" w:rsidR="00A57C91" w:rsidRPr="00CE7208" w:rsidRDefault="00A57C91" w:rsidP="00CE7208"/>
    <w:sectPr w:rsidR="00A57C91" w:rsidRPr="00CE7208" w:rsidSect="00017A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5093A"/>
    <w:multiLevelType w:val="hybridMultilevel"/>
    <w:tmpl w:val="C200018E"/>
    <w:lvl w:ilvl="0" w:tplc="9B8E3D8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A005F"/>
    <w:multiLevelType w:val="hybridMultilevel"/>
    <w:tmpl w:val="9D5C4CA2"/>
    <w:lvl w:ilvl="0" w:tplc="6066B0F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C0C9D"/>
    <w:multiLevelType w:val="hybridMultilevel"/>
    <w:tmpl w:val="594E9C22"/>
    <w:lvl w:ilvl="0" w:tplc="6FC68ED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738BB"/>
    <w:multiLevelType w:val="multilevel"/>
    <w:tmpl w:val="16C4C48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1714B51"/>
    <w:multiLevelType w:val="hybridMultilevel"/>
    <w:tmpl w:val="FCE449BA"/>
    <w:lvl w:ilvl="0" w:tplc="47641B3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034523"/>
    <w:multiLevelType w:val="hybridMultilevel"/>
    <w:tmpl w:val="145A35C0"/>
    <w:lvl w:ilvl="0" w:tplc="42AC10E8">
      <w:start w:val="4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08"/>
    <w:rsid w:val="00017A05"/>
    <w:rsid w:val="00042F39"/>
    <w:rsid w:val="00045EC4"/>
    <w:rsid w:val="00050121"/>
    <w:rsid w:val="000555B2"/>
    <w:rsid w:val="0007176B"/>
    <w:rsid w:val="00083F81"/>
    <w:rsid w:val="000C21BB"/>
    <w:rsid w:val="000C7756"/>
    <w:rsid w:val="00105AA2"/>
    <w:rsid w:val="0012413B"/>
    <w:rsid w:val="001338C4"/>
    <w:rsid w:val="001460A9"/>
    <w:rsid w:val="00151D5E"/>
    <w:rsid w:val="001719B9"/>
    <w:rsid w:val="00197D79"/>
    <w:rsid w:val="001C6891"/>
    <w:rsid w:val="001F7158"/>
    <w:rsid w:val="002103B0"/>
    <w:rsid w:val="002A7CD8"/>
    <w:rsid w:val="002C2D95"/>
    <w:rsid w:val="003136D0"/>
    <w:rsid w:val="00332DCE"/>
    <w:rsid w:val="003331C0"/>
    <w:rsid w:val="00385D73"/>
    <w:rsid w:val="003928CC"/>
    <w:rsid w:val="003B7362"/>
    <w:rsid w:val="003C6F5F"/>
    <w:rsid w:val="00405250"/>
    <w:rsid w:val="004845A6"/>
    <w:rsid w:val="004B1F3B"/>
    <w:rsid w:val="005156DE"/>
    <w:rsid w:val="0054779A"/>
    <w:rsid w:val="00562383"/>
    <w:rsid w:val="005868CC"/>
    <w:rsid w:val="005B2A04"/>
    <w:rsid w:val="005D4FFC"/>
    <w:rsid w:val="005F4B70"/>
    <w:rsid w:val="00600921"/>
    <w:rsid w:val="00660068"/>
    <w:rsid w:val="006A287E"/>
    <w:rsid w:val="00735039"/>
    <w:rsid w:val="0078269A"/>
    <w:rsid w:val="00785FF6"/>
    <w:rsid w:val="00815D14"/>
    <w:rsid w:val="008171B7"/>
    <w:rsid w:val="00833E57"/>
    <w:rsid w:val="00882028"/>
    <w:rsid w:val="00893BFA"/>
    <w:rsid w:val="008C183F"/>
    <w:rsid w:val="008E7233"/>
    <w:rsid w:val="008F2547"/>
    <w:rsid w:val="00922B67"/>
    <w:rsid w:val="00940395"/>
    <w:rsid w:val="00966DD5"/>
    <w:rsid w:val="009764D6"/>
    <w:rsid w:val="00987E1F"/>
    <w:rsid w:val="009E5A6A"/>
    <w:rsid w:val="009F5F32"/>
    <w:rsid w:val="00A12A25"/>
    <w:rsid w:val="00A42598"/>
    <w:rsid w:val="00A5251D"/>
    <w:rsid w:val="00A550C3"/>
    <w:rsid w:val="00A57C91"/>
    <w:rsid w:val="00A85A89"/>
    <w:rsid w:val="00A97A27"/>
    <w:rsid w:val="00B03A7C"/>
    <w:rsid w:val="00B1049D"/>
    <w:rsid w:val="00B1690B"/>
    <w:rsid w:val="00B4190E"/>
    <w:rsid w:val="00B623AB"/>
    <w:rsid w:val="00B90BE3"/>
    <w:rsid w:val="00B93504"/>
    <w:rsid w:val="00BC3CE4"/>
    <w:rsid w:val="00BD2C7E"/>
    <w:rsid w:val="00BD382B"/>
    <w:rsid w:val="00BF26B6"/>
    <w:rsid w:val="00C61D6D"/>
    <w:rsid w:val="00C94DF8"/>
    <w:rsid w:val="00CA6266"/>
    <w:rsid w:val="00CE7208"/>
    <w:rsid w:val="00D51088"/>
    <w:rsid w:val="00D943AB"/>
    <w:rsid w:val="00D975F2"/>
    <w:rsid w:val="00DC6290"/>
    <w:rsid w:val="00DD06A7"/>
    <w:rsid w:val="00DD74B0"/>
    <w:rsid w:val="00DE2BC8"/>
    <w:rsid w:val="00E20258"/>
    <w:rsid w:val="00E20E55"/>
    <w:rsid w:val="00E317B7"/>
    <w:rsid w:val="00E32E1C"/>
    <w:rsid w:val="00E9149A"/>
    <w:rsid w:val="00EB2715"/>
    <w:rsid w:val="00EC3E62"/>
    <w:rsid w:val="00EE3421"/>
    <w:rsid w:val="00EE555F"/>
    <w:rsid w:val="00EF6E6E"/>
    <w:rsid w:val="00F2621A"/>
    <w:rsid w:val="00F74249"/>
    <w:rsid w:val="00FA457D"/>
    <w:rsid w:val="00FB1B80"/>
    <w:rsid w:val="00FF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CFAFE"/>
  <w14:defaultImageDpi w14:val="32767"/>
  <w15:chartTrackingRefBased/>
  <w15:docId w15:val="{308A94C7-08D0-6E4A-AB3C-E3CB20C3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720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7208"/>
    <w:rPr>
      <w:rFonts w:eastAsiaTheme="minorEastAsia"/>
      <w:kern w:val="2"/>
      <w:lang w:val="en-US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C6F5F"/>
    <w:rPr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3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5C09D0-C81C-7C4F-8870-3E3AEDD4C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i prasad</dc:creator>
  <cp:keywords/>
  <dc:description/>
  <cp:lastModifiedBy>koti prasad</cp:lastModifiedBy>
  <cp:revision>109</cp:revision>
  <dcterms:created xsi:type="dcterms:W3CDTF">2025-08-26T08:51:00Z</dcterms:created>
  <dcterms:modified xsi:type="dcterms:W3CDTF">2025-09-0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nnals-of-internal-medicine</vt:lpwstr>
  </property>
  <property fmtid="{D5CDD505-2E9C-101B-9397-08002B2CF9AE}" pid="11" name="Mendeley Recent Style Name 4_1">
    <vt:lpwstr>Annals of Internal Medicin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